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3a </w:t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4803140" cy="9438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943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US"/>
        </w:rPr>
        <w:t>Table S3b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6036945" cy="7693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945" cy="769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3c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10885" cy="90493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904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</w:rPr>
        <w:t>Table S3d</w:t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6107430" cy="79400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794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1:54:00Z</dcterms:created>
  <dc:creator>RCU</dc:creator>
  <dc:description/>
  <dc:language>en-US</dc:language>
  <cp:lastModifiedBy>RCU</cp:lastModifiedBy>
  <dcterms:modified xsi:type="dcterms:W3CDTF">2016-02-11T12:04:00Z</dcterms:modified>
  <cp:revision>3</cp:revision>
  <dc:subject/>
  <dc:title/>
</cp:coreProperties>
</file>